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10533" w14:textId="77777777" w:rsidR="00624370" w:rsidRDefault="00624370" w:rsidP="00624370">
      <w:pPr>
        <w:spacing w:line="360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material</w:t>
      </w:r>
    </w:p>
    <w:p w14:paraId="7DC15F9F" w14:textId="77777777" w:rsidR="00624370" w:rsidRDefault="00624370" w:rsidP="00624370">
      <w:pPr>
        <w:spacing w:line="360" w:lineRule="auto"/>
        <w:jc w:val="center"/>
        <w:rPr>
          <w:rFonts w:ascii="Times New Roman" w:eastAsia="Times New Roman" w:hAnsi="Times New Roman" w:cs="Times New Roman"/>
          <w:b/>
        </w:rPr>
      </w:pPr>
    </w:p>
    <w:p w14:paraId="7E7E5EC1" w14:textId="77777777" w:rsidR="00624370" w:rsidRDefault="00624370" w:rsidP="00624370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ry table 1. ICD-10 codes used to identify patients with heart failure in hospital discharge records</w:t>
      </w:r>
    </w:p>
    <w:tbl>
      <w:tblPr>
        <w:tblW w:w="9386" w:type="dxa"/>
        <w:tblLayout w:type="fixed"/>
        <w:tblLook w:val="0400" w:firstRow="0" w:lastRow="0" w:firstColumn="0" w:lastColumn="0" w:noHBand="0" w:noVBand="1"/>
      </w:tblPr>
      <w:tblGrid>
        <w:gridCol w:w="1411"/>
        <w:gridCol w:w="7975"/>
      </w:tblGrid>
      <w:tr w:rsidR="00624370" w14:paraId="0974C547" w14:textId="77777777" w:rsidTr="00494B89">
        <w:trPr>
          <w:trHeight w:val="218"/>
        </w:trPr>
        <w:tc>
          <w:tcPr>
            <w:tcW w:w="14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060607" w14:textId="77777777" w:rsidR="00624370" w:rsidRDefault="00624370" w:rsidP="00494B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ode</w:t>
            </w:r>
          </w:p>
        </w:tc>
        <w:tc>
          <w:tcPr>
            <w:tcW w:w="7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221461" w14:textId="77777777" w:rsidR="00624370" w:rsidRDefault="00624370" w:rsidP="00494B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escription</w:t>
            </w:r>
          </w:p>
        </w:tc>
      </w:tr>
      <w:tr w:rsidR="00624370" w14:paraId="5B27347C" w14:textId="77777777" w:rsidTr="00494B89">
        <w:trPr>
          <w:trHeight w:val="232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0E7F8" w14:textId="77777777" w:rsidR="00624370" w:rsidRDefault="00624370" w:rsidP="00494B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50.0</w:t>
            </w:r>
          </w:p>
        </w:tc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FF142" w14:textId="77777777" w:rsidR="00624370" w:rsidRDefault="00624370" w:rsidP="00494B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ongestive heart failure </w:t>
            </w:r>
          </w:p>
        </w:tc>
      </w:tr>
      <w:tr w:rsidR="00624370" w14:paraId="6FD29D41" w14:textId="77777777" w:rsidTr="00494B89">
        <w:trPr>
          <w:trHeight w:val="232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56C24" w14:textId="77777777" w:rsidR="00624370" w:rsidRDefault="00624370" w:rsidP="00494B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50.1</w:t>
            </w:r>
          </w:p>
        </w:tc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2548D" w14:textId="77777777" w:rsidR="00624370" w:rsidRDefault="00624370" w:rsidP="00494B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ft ventricular failure </w:t>
            </w:r>
          </w:p>
        </w:tc>
      </w:tr>
      <w:tr w:rsidR="00624370" w14:paraId="00702C5C" w14:textId="77777777" w:rsidTr="00494B89">
        <w:trPr>
          <w:trHeight w:val="232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7C683" w14:textId="77777777" w:rsidR="00624370" w:rsidRDefault="00624370" w:rsidP="00494B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50.9</w:t>
            </w:r>
          </w:p>
        </w:tc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79231" w14:textId="77777777" w:rsidR="00624370" w:rsidRDefault="00624370" w:rsidP="00494B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eart failure, unspecified </w:t>
            </w:r>
          </w:p>
        </w:tc>
      </w:tr>
      <w:tr w:rsidR="00624370" w14:paraId="3E52A7E7" w14:textId="77777777" w:rsidTr="00494B89">
        <w:trPr>
          <w:trHeight w:val="232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26EA1" w14:textId="77777777" w:rsidR="00624370" w:rsidRDefault="00624370" w:rsidP="00494B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42.0</w:t>
            </w:r>
          </w:p>
        </w:tc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B12F2" w14:textId="77777777" w:rsidR="00624370" w:rsidRDefault="00624370" w:rsidP="00494B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lated cardiomyopathy (Congestive cardiomyopathy)</w:t>
            </w:r>
          </w:p>
        </w:tc>
      </w:tr>
      <w:tr w:rsidR="00624370" w14:paraId="7784EAC6" w14:textId="77777777" w:rsidTr="00494B89">
        <w:trPr>
          <w:trHeight w:val="46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02888" w14:textId="77777777" w:rsidR="00624370" w:rsidRDefault="00624370" w:rsidP="00494B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42.9</w:t>
            </w:r>
          </w:p>
        </w:tc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F9431" w14:textId="77777777" w:rsidR="00624370" w:rsidRDefault="00624370" w:rsidP="00494B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rdiomyopathy, unspecified (Cardiomyopathy (primary)(secondary) NOS)</w:t>
            </w:r>
          </w:p>
        </w:tc>
      </w:tr>
      <w:tr w:rsidR="00624370" w14:paraId="53A39A46" w14:textId="77777777" w:rsidTr="00494B89">
        <w:trPr>
          <w:trHeight w:val="334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F9901" w14:textId="77777777" w:rsidR="00624370" w:rsidRDefault="00624370" w:rsidP="00494B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11.0</w:t>
            </w:r>
          </w:p>
        </w:tc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D8491" w14:textId="77777777" w:rsidR="00624370" w:rsidRDefault="00624370" w:rsidP="00494B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ypertensive heart disease with (congestive) heart failure</w:t>
            </w:r>
          </w:p>
        </w:tc>
      </w:tr>
      <w:tr w:rsidR="00624370" w14:paraId="7D78463B" w14:textId="77777777" w:rsidTr="00494B89">
        <w:trPr>
          <w:trHeight w:val="232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242FA" w14:textId="77777777" w:rsidR="00624370" w:rsidRDefault="00624370" w:rsidP="00494B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25.5</w:t>
            </w:r>
          </w:p>
        </w:tc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0389A" w14:textId="77777777" w:rsidR="00624370" w:rsidRDefault="00624370" w:rsidP="00494B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schaem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ardiomyopathy </w:t>
            </w:r>
          </w:p>
        </w:tc>
      </w:tr>
      <w:tr w:rsidR="00624370" w14:paraId="448081BE" w14:textId="77777777" w:rsidTr="00494B89">
        <w:trPr>
          <w:trHeight w:val="46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B40EB" w14:textId="77777777" w:rsidR="00624370" w:rsidRDefault="00624370" w:rsidP="00494B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13.2</w:t>
            </w:r>
          </w:p>
        </w:tc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63809" w14:textId="77777777" w:rsidR="00624370" w:rsidRDefault="00624370" w:rsidP="00494B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ypertensive heart and renal disease with both (congestive) heart failure and renal failure</w:t>
            </w:r>
          </w:p>
        </w:tc>
      </w:tr>
      <w:tr w:rsidR="00624370" w14:paraId="752EA9CC" w14:textId="77777777" w:rsidTr="00494B89">
        <w:trPr>
          <w:trHeight w:val="465"/>
        </w:trPr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FE3303" w14:textId="77777777" w:rsidR="00624370" w:rsidRDefault="00624370" w:rsidP="00494B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13.0</w:t>
            </w:r>
          </w:p>
        </w:tc>
        <w:tc>
          <w:tcPr>
            <w:tcW w:w="7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F7BD88" w14:textId="77777777" w:rsidR="00624370" w:rsidRDefault="00624370" w:rsidP="00494B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ypertensive heart and renal disease with (congestive) heart failure</w:t>
            </w:r>
          </w:p>
        </w:tc>
      </w:tr>
    </w:tbl>
    <w:p w14:paraId="1A34FB70" w14:textId="77777777" w:rsidR="00624370" w:rsidRDefault="00624370" w:rsidP="00624370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2A926698" w14:textId="77777777" w:rsidR="00624370" w:rsidRDefault="00624370" w:rsidP="00624370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5B8B969D" w14:textId="77777777" w:rsidR="00624370" w:rsidRDefault="00624370" w:rsidP="00624370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37FE91E6" w14:textId="77777777" w:rsidR="00624370" w:rsidRDefault="00624370" w:rsidP="00624370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16DDAA46" w14:textId="77777777" w:rsidR="00624370" w:rsidRDefault="00624370" w:rsidP="00624370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557092A2" w14:textId="77777777" w:rsidR="00624370" w:rsidRDefault="00624370" w:rsidP="00624370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19207F05" w14:textId="77777777" w:rsidR="00624370" w:rsidRDefault="00624370" w:rsidP="00624370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68592126" w14:textId="77777777" w:rsidR="00624370" w:rsidRDefault="00624370" w:rsidP="00624370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0D154585" w14:textId="77777777" w:rsidR="00624370" w:rsidRDefault="00624370" w:rsidP="00624370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442AF4ED" w14:textId="77777777" w:rsidR="00624370" w:rsidRDefault="00624370" w:rsidP="00624370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6F491E8F" w14:textId="77777777" w:rsidR="00624370" w:rsidRDefault="00624370" w:rsidP="00624370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4D9FEEB5" w14:textId="77777777" w:rsidR="00624370" w:rsidRDefault="00624370" w:rsidP="00624370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01F1E8D9" w14:textId="77777777" w:rsidR="00624370" w:rsidRDefault="00624370" w:rsidP="00624370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67581085" w14:textId="77777777" w:rsidR="00624370" w:rsidRDefault="00624370" w:rsidP="00624370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78BE795B" w14:textId="77777777" w:rsidR="00624370" w:rsidRDefault="00624370" w:rsidP="00624370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1C762D0D" w14:textId="77777777" w:rsidR="00624370" w:rsidRDefault="00624370" w:rsidP="00624370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49999BD8" w14:textId="77777777" w:rsidR="00624370" w:rsidRDefault="00624370" w:rsidP="00624370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049B0D80" w14:textId="77777777" w:rsidR="00624370" w:rsidRDefault="00624370" w:rsidP="00624370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78B74F2E" w14:textId="77777777" w:rsidR="00624370" w:rsidRDefault="00624370" w:rsidP="00624370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7484721D" w14:textId="77777777" w:rsidR="00624370" w:rsidRDefault="00624370" w:rsidP="00624370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52D09F4F" w14:textId="77777777" w:rsidR="00624370" w:rsidRDefault="00624370" w:rsidP="00624370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7D9EB9B2" w14:textId="181AAFA2" w:rsidR="00624370" w:rsidRDefault="00624370" w:rsidP="00624370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Supplementary table 2. ICD-10 codes used to identify comorbidities in hospital discharge records</w:t>
      </w:r>
    </w:p>
    <w:tbl>
      <w:tblPr>
        <w:tblW w:w="10165" w:type="dxa"/>
        <w:tblLayout w:type="fixed"/>
        <w:tblLook w:val="0400" w:firstRow="0" w:lastRow="0" w:firstColumn="0" w:lastColumn="0" w:noHBand="0" w:noVBand="1"/>
      </w:tblPr>
      <w:tblGrid>
        <w:gridCol w:w="3059"/>
        <w:gridCol w:w="7106"/>
      </w:tblGrid>
      <w:tr w:rsidR="00624370" w14:paraId="4B722AC2" w14:textId="77777777" w:rsidTr="00494B89">
        <w:trPr>
          <w:trHeight w:val="318"/>
        </w:trPr>
        <w:tc>
          <w:tcPr>
            <w:tcW w:w="30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46E2D7" w14:textId="77777777" w:rsidR="00624370" w:rsidRDefault="00624370" w:rsidP="00494B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omorbidity</w:t>
            </w:r>
          </w:p>
        </w:tc>
        <w:tc>
          <w:tcPr>
            <w:tcW w:w="71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7931A4" w14:textId="77777777" w:rsidR="00624370" w:rsidRDefault="00624370" w:rsidP="00494B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CD-10 codes</w:t>
            </w:r>
          </w:p>
        </w:tc>
      </w:tr>
      <w:tr w:rsidR="00624370" w14:paraId="05EF7D51" w14:textId="77777777" w:rsidTr="00494B89">
        <w:trPr>
          <w:trHeight w:val="338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F2792" w14:textId="77777777" w:rsidR="00624370" w:rsidRDefault="00624370" w:rsidP="00494B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ute myocardial infarction</w:t>
            </w:r>
          </w:p>
        </w:tc>
        <w:tc>
          <w:tcPr>
            <w:tcW w:w="7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DF6BE" w14:textId="77777777" w:rsidR="00624370" w:rsidRDefault="00624370" w:rsidP="00494B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21; I22; I25.2; I25.5</w:t>
            </w:r>
          </w:p>
        </w:tc>
      </w:tr>
      <w:tr w:rsidR="00624370" w14:paraId="7B17CC69" w14:textId="77777777" w:rsidTr="00494B89">
        <w:trPr>
          <w:trHeight w:val="338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738EF" w14:textId="77777777" w:rsidR="00624370" w:rsidRDefault="00624370" w:rsidP="00494B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erebrovascular disease</w:t>
            </w:r>
          </w:p>
        </w:tc>
        <w:tc>
          <w:tcPr>
            <w:tcW w:w="7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FFE9E" w14:textId="77777777" w:rsidR="00624370" w:rsidRDefault="00624370" w:rsidP="00494B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45; G46; H340; I60-I69</w:t>
            </w:r>
          </w:p>
        </w:tc>
      </w:tr>
      <w:tr w:rsidR="00624370" w14:paraId="36FE536F" w14:textId="77777777" w:rsidTr="00494B89">
        <w:trPr>
          <w:trHeight w:val="677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9D041" w14:textId="77777777" w:rsidR="00624370" w:rsidRDefault="00624370" w:rsidP="00494B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ronic obstructive pulmonary disease</w:t>
            </w:r>
          </w:p>
        </w:tc>
        <w:tc>
          <w:tcPr>
            <w:tcW w:w="7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72E0C" w14:textId="77777777" w:rsidR="00624370" w:rsidRDefault="00624370" w:rsidP="00494B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27.8; I27.9; J40-J47; J60-J67; J68.4; J70.1; J70.3</w:t>
            </w:r>
          </w:p>
        </w:tc>
      </w:tr>
      <w:tr w:rsidR="00624370" w:rsidRPr="00DB2F98" w14:paraId="015538E0" w14:textId="77777777" w:rsidTr="00494B89">
        <w:trPr>
          <w:trHeight w:val="1375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39154" w14:textId="77777777" w:rsidR="00624370" w:rsidRDefault="00624370" w:rsidP="00494B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abetes mellitus</w:t>
            </w:r>
          </w:p>
        </w:tc>
        <w:tc>
          <w:tcPr>
            <w:tcW w:w="7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B32B6" w14:textId="77777777" w:rsidR="00624370" w:rsidRPr="00DB2F98" w:rsidRDefault="00624370" w:rsidP="00494B89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DB2F98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E10.0; E10.1; E10.6; E10.8; E10.9; E11.0; E11.1; E11.6; E11.8; E11.9</w:t>
            </w:r>
            <w:proofErr w:type="gramStart"/>
            <w:r w:rsidRPr="00DB2F98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;  E12.0</w:t>
            </w:r>
            <w:proofErr w:type="gramEnd"/>
            <w:r w:rsidRPr="00DB2F98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; E12.1;  E12.6; E12.8-E13.1; E13.6; E13.8-E14.1;  E14.6; E14.8;  E14.9; E10.2-E10.5; E10.7; E11.2-E11.5; E11.7; E12.2-E12.5; E12.7; E13.2-E13.5; E13.7; E14.2-E14.5; E14.7 </w:t>
            </w:r>
          </w:p>
        </w:tc>
      </w:tr>
      <w:tr w:rsidR="00624370" w14:paraId="7F96B29D" w14:textId="77777777" w:rsidTr="00494B89">
        <w:trPr>
          <w:trHeight w:val="338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3AB2A" w14:textId="77777777" w:rsidR="00624370" w:rsidRDefault="00624370" w:rsidP="00494B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7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A302B" w14:textId="77777777" w:rsidR="00624370" w:rsidRDefault="00624370" w:rsidP="00494B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10; I11; I12; I13</w:t>
            </w:r>
          </w:p>
        </w:tc>
      </w:tr>
      <w:tr w:rsidR="00624370" w14:paraId="1BA81CFB" w14:textId="77777777" w:rsidTr="00494B89">
        <w:trPr>
          <w:trHeight w:val="338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F3ECC" w14:textId="77777777" w:rsidR="00624370" w:rsidRDefault="00624370" w:rsidP="00494B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herosclerotic heart disease</w:t>
            </w:r>
          </w:p>
        </w:tc>
        <w:tc>
          <w:tcPr>
            <w:tcW w:w="7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90B6D" w14:textId="77777777" w:rsidR="00624370" w:rsidRDefault="00624370" w:rsidP="00494B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23; I24; I51.0; I51.2; Z95.1; Z95.5; Z98.61</w:t>
            </w:r>
          </w:p>
        </w:tc>
      </w:tr>
      <w:tr w:rsidR="00624370" w14:paraId="4A98A48B" w14:textId="77777777" w:rsidTr="00494B89">
        <w:trPr>
          <w:trHeight w:val="273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C8E7F" w14:textId="77777777" w:rsidR="00624370" w:rsidRDefault="00624370" w:rsidP="00494B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ronic kidney disease</w:t>
            </w:r>
          </w:p>
        </w:tc>
        <w:tc>
          <w:tcPr>
            <w:tcW w:w="7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3524A" w14:textId="77777777" w:rsidR="00624370" w:rsidRDefault="00624370" w:rsidP="00494B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18.11; A52.75; B52.0; D59.3; E08.2; E09.2; E10.2; E11.2; E13.2;  K76.7; M10.3; M32.14; M32.15; M35.04; N00; N01; N02; N03; N04; N05; N06; N07; N08; N11.0; N13; N14; N15.0; N15.8; N15.9; N16; N18; N19; N25; N26; N27; N28.81; N28.82; N28.83; N28.89; N28.9; N31.2; N31.9; O10.2; O10.3; O12.1; O12.2; O26.83; Q27.1; Q60; Q61.00; Q61.02; Q61.1; Q62.0; Q62.1; Q62.2; Q62.3; Q62.4; Q62.5; Q62.6; Q63; Q64; Q79.4; Q79.51; Q80.0; R94.4; T86.1; Y84.1; Z48.22; Z49; Z94.0; Z99.2</w:t>
            </w:r>
          </w:p>
        </w:tc>
      </w:tr>
      <w:tr w:rsidR="00624370" w:rsidRPr="00DB2F98" w14:paraId="5F47AD31" w14:textId="77777777" w:rsidTr="00494B89">
        <w:trPr>
          <w:trHeight w:val="1016"/>
        </w:trPr>
        <w:tc>
          <w:tcPr>
            <w:tcW w:w="30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ED4328" w14:textId="77777777" w:rsidR="00624370" w:rsidRDefault="00624370" w:rsidP="00494B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besity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364D7F" w14:textId="77777777" w:rsidR="00624370" w:rsidRPr="00DB2F98" w:rsidRDefault="00624370" w:rsidP="00494B89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DB2F98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E66; Z71.3; Z13.8; E03.9; E23.6.</w:t>
            </w:r>
            <w:r w:rsidRPr="00DB2F98">
              <w:rPr>
                <w:rFonts w:ascii="Times New Roman" w:eastAsia="Times New Roman" w:hAnsi="Times New Roman" w:cs="Times New Roman"/>
                <w:color w:val="000000"/>
                <w:lang w:val="de-DE"/>
              </w:rPr>
              <w:br/>
            </w:r>
            <w:proofErr w:type="spellStart"/>
            <w:r w:rsidRPr="00DB2F98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Surgery</w:t>
            </w:r>
            <w:proofErr w:type="spellEnd"/>
            <w:r w:rsidRPr="00DB2F98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ICD </w:t>
            </w:r>
            <w:proofErr w:type="spellStart"/>
            <w:r w:rsidRPr="00DB2F98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codes</w:t>
            </w:r>
            <w:proofErr w:type="spellEnd"/>
            <w:r w:rsidRPr="00DB2F98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: 43.89; 44.30; 44.38; 44.39; 44.68; 44.95; 44.96; 44.97; 44.99; 45.50; 45.51; 45.90</w:t>
            </w:r>
          </w:p>
        </w:tc>
      </w:tr>
    </w:tbl>
    <w:p w14:paraId="6E3366C8" w14:textId="7D293071" w:rsidR="002D68A9" w:rsidRPr="00DB2F98" w:rsidRDefault="002D68A9">
      <w:pPr>
        <w:rPr>
          <w:lang w:val="de-DE"/>
        </w:rPr>
      </w:pPr>
    </w:p>
    <w:p w14:paraId="303465B3" w14:textId="652E473C" w:rsidR="007232EF" w:rsidRPr="00DB2F98" w:rsidRDefault="007232EF">
      <w:pPr>
        <w:rPr>
          <w:lang w:val="de-DE"/>
        </w:rPr>
      </w:pPr>
    </w:p>
    <w:p w14:paraId="3B6FC661" w14:textId="4A1A3B33" w:rsidR="007232EF" w:rsidRPr="00DB2F98" w:rsidRDefault="007232EF">
      <w:pPr>
        <w:rPr>
          <w:lang w:val="de-DE"/>
        </w:rPr>
      </w:pPr>
    </w:p>
    <w:p w14:paraId="0B133C9A" w14:textId="77777777" w:rsidR="007232EF" w:rsidRPr="00DB2F98" w:rsidRDefault="007232EF" w:rsidP="007232EF">
      <w:pPr>
        <w:spacing w:line="480" w:lineRule="auto"/>
        <w:jc w:val="both"/>
        <w:rPr>
          <w:rFonts w:ascii="Times New Roman" w:eastAsia="Times New Roman" w:hAnsi="Times New Roman" w:cs="Times New Roman"/>
          <w:color w:val="002060"/>
          <w:lang w:val="de-DE"/>
        </w:rPr>
      </w:pPr>
    </w:p>
    <w:p w14:paraId="72CF8817" w14:textId="77777777" w:rsidR="007232EF" w:rsidRPr="00DB2F98" w:rsidRDefault="007232EF" w:rsidP="007232EF">
      <w:pPr>
        <w:spacing w:line="480" w:lineRule="auto"/>
        <w:jc w:val="both"/>
        <w:rPr>
          <w:rFonts w:ascii="Times New Roman" w:eastAsia="Times New Roman" w:hAnsi="Times New Roman" w:cs="Times New Roman"/>
          <w:color w:val="002060"/>
          <w:lang w:val="de-DE"/>
        </w:rPr>
      </w:pPr>
    </w:p>
    <w:p w14:paraId="32DD8EAB" w14:textId="77777777" w:rsidR="007232EF" w:rsidRPr="00DB2F98" w:rsidRDefault="007232EF" w:rsidP="007232EF">
      <w:pPr>
        <w:spacing w:line="480" w:lineRule="auto"/>
        <w:jc w:val="both"/>
        <w:rPr>
          <w:rFonts w:ascii="Times New Roman" w:eastAsia="Times New Roman" w:hAnsi="Times New Roman" w:cs="Times New Roman"/>
          <w:color w:val="002060"/>
          <w:lang w:val="de-DE"/>
        </w:rPr>
      </w:pPr>
    </w:p>
    <w:p w14:paraId="1D8274DE" w14:textId="77777777" w:rsidR="007232EF" w:rsidRPr="00DB2F98" w:rsidRDefault="007232EF" w:rsidP="007232EF">
      <w:pPr>
        <w:spacing w:line="480" w:lineRule="auto"/>
        <w:jc w:val="both"/>
        <w:rPr>
          <w:rFonts w:ascii="Times New Roman" w:eastAsia="Times New Roman" w:hAnsi="Times New Roman" w:cs="Times New Roman"/>
          <w:color w:val="002060"/>
          <w:lang w:val="de-DE"/>
        </w:rPr>
      </w:pPr>
    </w:p>
    <w:p w14:paraId="55D67B96" w14:textId="77777777" w:rsidR="007232EF" w:rsidRPr="00DB2F98" w:rsidRDefault="007232EF" w:rsidP="007232EF">
      <w:pPr>
        <w:spacing w:line="480" w:lineRule="auto"/>
        <w:jc w:val="both"/>
        <w:rPr>
          <w:rFonts w:ascii="Times New Roman" w:eastAsia="Times New Roman" w:hAnsi="Times New Roman" w:cs="Times New Roman"/>
          <w:color w:val="002060"/>
          <w:lang w:val="de-DE"/>
        </w:rPr>
      </w:pPr>
    </w:p>
    <w:p w14:paraId="3C11FDB8" w14:textId="77777777" w:rsidR="007232EF" w:rsidRPr="00DB2F98" w:rsidRDefault="007232EF" w:rsidP="007232EF">
      <w:pPr>
        <w:spacing w:line="480" w:lineRule="auto"/>
        <w:jc w:val="both"/>
        <w:rPr>
          <w:rFonts w:ascii="Times New Roman" w:eastAsia="Times New Roman" w:hAnsi="Times New Roman" w:cs="Times New Roman"/>
          <w:color w:val="002060"/>
          <w:lang w:val="de-DE"/>
        </w:rPr>
      </w:pPr>
    </w:p>
    <w:p w14:paraId="2D3732B7" w14:textId="77777777" w:rsidR="007232EF" w:rsidRPr="00DB2F98" w:rsidRDefault="007232EF" w:rsidP="007232EF">
      <w:pPr>
        <w:spacing w:line="480" w:lineRule="auto"/>
        <w:jc w:val="both"/>
        <w:rPr>
          <w:rFonts w:ascii="Times New Roman" w:eastAsia="Times New Roman" w:hAnsi="Times New Roman" w:cs="Times New Roman"/>
          <w:color w:val="002060"/>
          <w:lang w:val="de-DE"/>
        </w:rPr>
      </w:pPr>
    </w:p>
    <w:p w14:paraId="7DAFF5E0" w14:textId="77777777" w:rsidR="007232EF" w:rsidRPr="00DB2F98" w:rsidRDefault="007232EF" w:rsidP="007232EF">
      <w:pPr>
        <w:spacing w:line="480" w:lineRule="auto"/>
        <w:jc w:val="both"/>
        <w:rPr>
          <w:rFonts w:ascii="Times New Roman" w:eastAsia="Times New Roman" w:hAnsi="Times New Roman" w:cs="Times New Roman"/>
          <w:color w:val="002060"/>
          <w:lang w:val="de-DE"/>
        </w:rPr>
      </w:pPr>
    </w:p>
    <w:p w14:paraId="47E3BAC5" w14:textId="77777777" w:rsidR="007232EF" w:rsidRPr="00DB2F98" w:rsidRDefault="007232EF" w:rsidP="007232EF">
      <w:pPr>
        <w:spacing w:line="480" w:lineRule="auto"/>
        <w:jc w:val="both"/>
        <w:rPr>
          <w:rFonts w:ascii="Times New Roman" w:eastAsia="Times New Roman" w:hAnsi="Times New Roman" w:cs="Times New Roman"/>
          <w:color w:val="002060"/>
          <w:lang w:val="de-DE"/>
        </w:rPr>
      </w:pPr>
    </w:p>
    <w:p w14:paraId="0BF53182" w14:textId="62789B1E" w:rsidR="007232EF" w:rsidRPr="00153FEA" w:rsidRDefault="007232EF" w:rsidP="007232EF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153FEA">
        <w:rPr>
          <w:rFonts w:ascii="Times New Roman" w:eastAsia="Times New Roman" w:hAnsi="Times New Roman" w:cs="Times New Roman"/>
          <w:color w:val="002060"/>
        </w:rPr>
        <w:lastRenderedPageBreak/>
        <w:t>Supplementary figure 1</w:t>
      </w:r>
      <w:r w:rsidRPr="00153FEA">
        <w:rPr>
          <w:rFonts w:ascii="Times New Roman" w:eastAsia="Times New Roman" w:hAnsi="Times New Roman" w:cs="Times New Roman"/>
        </w:rPr>
        <w:t>. The cohort set-up flow chart</w:t>
      </w:r>
    </w:p>
    <w:p w14:paraId="6B5DE3B3" w14:textId="32CDBFE6" w:rsidR="007232EF" w:rsidRDefault="007232EF">
      <w:r>
        <w:rPr>
          <w:noProof/>
        </w:rPr>
        <w:drawing>
          <wp:inline distT="0" distB="0" distL="0" distR="0" wp14:anchorId="33DD99DF" wp14:editId="505A30A5">
            <wp:extent cx="5727700" cy="6489700"/>
            <wp:effectExtent l="0" t="0" r="0" b="0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Рисунок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48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479B12" w14:textId="4814C413" w:rsidR="00DB2F98" w:rsidRDefault="00DB2F98"/>
    <w:p w14:paraId="5FB2F221" w14:textId="6EFFC509" w:rsidR="00DB2F98" w:rsidRDefault="00DB2F98"/>
    <w:p w14:paraId="6536DD6F" w14:textId="04D9CC36" w:rsidR="00DB2F98" w:rsidRDefault="00DB2F98"/>
    <w:p w14:paraId="327BE1C6" w14:textId="55913E92" w:rsidR="00DB2F98" w:rsidRDefault="00DB2F98"/>
    <w:p w14:paraId="5FB899AB" w14:textId="77777777" w:rsidR="00DB2F98" w:rsidRDefault="00DB2F98" w:rsidP="00DB2F98">
      <w:pPr>
        <w:jc w:val="both"/>
        <w:rPr>
          <w:rFonts w:ascii="Times New Roman" w:hAnsi="Times New Roman" w:cs="Times New Roman"/>
          <w:color w:val="002060"/>
        </w:rPr>
      </w:pPr>
    </w:p>
    <w:p w14:paraId="497C1D35" w14:textId="77777777" w:rsidR="00DB2F98" w:rsidRDefault="00DB2F98" w:rsidP="00DB2F98">
      <w:pPr>
        <w:jc w:val="both"/>
        <w:rPr>
          <w:rFonts w:ascii="Times New Roman" w:hAnsi="Times New Roman" w:cs="Times New Roman"/>
          <w:color w:val="002060"/>
        </w:rPr>
      </w:pPr>
    </w:p>
    <w:p w14:paraId="7E0C34DA" w14:textId="77777777" w:rsidR="00DB2F98" w:rsidRDefault="00DB2F98" w:rsidP="00DB2F98">
      <w:pPr>
        <w:jc w:val="both"/>
        <w:rPr>
          <w:rFonts w:ascii="Times New Roman" w:hAnsi="Times New Roman" w:cs="Times New Roman"/>
          <w:color w:val="002060"/>
        </w:rPr>
      </w:pPr>
    </w:p>
    <w:p w14:paraId="0A1EF602" w14:textId="77777777" w:rsidR="00DB2F98" w:rsidRDefault="00DB2F98" w:rsidP="00DB2F98">
      <w:pPr>
        <w:jc w:val="both"/>
        <w:rPr>
          <w:rFonts w:ascii="Times New Roman" w:hAnsi="Times New Roman" w:cs="Times New Roman"/>
          <w:color w:val="002060"/>
        </w:rPr>
      </w:pPr>
    </w:p>
    <w:p w14:paraId="370DC7CB" w14:textId="77777777" w:rsidR="00DB2F98" w:rsidRDefault="00DB2F98" w:rsidP="00DB2F98">
      <w:pPr>
        <w:jc w:val="both"/>
        <w:rPr>
          <w:rFonts w:ascii="Times New Roman" w:hAnsi="Times New Roman" w:cs="Times New Roman"/>
          <w:color w:val="002060"/>
        </w:rPr>
      </w:pPr>
    </w:p>
    <w:p w14:paraId="43688C97" w14:textId="77777777" w:rsidR="00DB2F98" w:rsidRDefault="00DB2F98" w:rsidP="00DB2F98">
      <w:pPr>
        <w:jc w:val="both"/>
        <w:rPr>
          <w:rFonts w:ascii="Times New Roman" w:hAnsi="Times New Roman" w:cs="Times New Roman"/>
          <w:color w:val="002060"/>
        </w:rPr>
      </w:pPr>
    </w:p>
    <w:p w14:paraId="4DC140AC" w14:textId="26B68712" w:rsidR="00DB2F98" w:rsidRDefault="00DB2F98" w:rsidP="00DB2F9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2060"/>
        </w:rPr>
        <w:lastRenderedPageBreak/>
        <w:t>Supplementary f</w:t>
      </w:r>
      <w:r w:rsidRPr="003116CF">
        <w:rPr>
          <w:rFonts w:ascii="Times New Roman" w:hAnsi="Times New Roman" w:cs="Times New Roman"/>
          <w:color w:val="002060"/>
        </w:rPr>
        <w:t xml:space="preserve">igure </w:t>
      </w:r>
      <w:r>
        <w:rPr>
          <w:rFonts w:ascii="Times New Roman" w:hAnsi="Times New Roman" w:cs="Times New Roman"/>
          <w:color w:val="002060"/>
        </w:rPr>
        <w:t>2</w:t>
      </w:r>
      <w:r w:rsidRPr="003116CF">
        <w:rPr>
          <w:rFonts w:ascii="Times New Roman" w:hAnsi="Times New Roman" w:cs="Times New Roman"/>
        </w:rPr>
        <w:t>. Years of life lost due to premature death (YLLs) and years lived with disability (YLDs), and disability-adjusted life years (DALYs) due to HF by age groups in Kazakhstan over 2014-2019</w:t>
      </w:r>
    </w:p>
    <w:p w14:paraId="25DF6E0B" w14:textId="77777777" w:rsidR="00DB2F98" w:rsidRPr="003116CF" w:rsidRDefault="00DB2F98" w:rsidP="00DB2F98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401A587B" w14:textId="319D1AB7" w:rsidR="00DB2F98" w:rsidRPr="007232EF" w:rsidRDefault="00DB2F98">
      <w:r>
        <w:rPr>
          <w:noProof/>
        </w:rPr>
        <w:drawing>
          <wp:inline distT="0" distB="0" distL="0" distR="0" wp14:anchorId="7316B76B" wp14:editId="2A4C8326">
            <wp:extent cx="5727700" cy="2880360"/>
            <wp:effectExtent l="0" t="0" r="0" b="2540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Рисунок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B2F98" w:rsidRPr="007232EF" w:rsidSect="0004743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oNotDisplayPageBoundaries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370"/>
    <w:rsid w:val="00002B9A"/>
    <w:rsid w:val="000048E4"/>
    <w:rsid w:val="00007202"/>
    <w:rsid w:val="00007E7B"/>
    <w:rsid w:val="00021952"/>
    <w:rsid w:val="00022E72"/>
    <w:rsid w:val="00025F63"/>
    <w:rsid w:val="00037A6A"/>
    <w:rsid w:val="000433D0"/>
    <w:rsid w:val="00046910"/>
    <w:rsid w:val="00046CF9"/>
    <w:rsid w:val="00046E34"/>
    <w:rsid w:val="00047431"/>
    <w:rsid w:val="00047913"/>
    <w:rsid w:val="00057F5F"/>
    <w:rsid w:val="00060905"/>
    <w:rsid w:val="00063774"/>
    <w:rsid w:val="0006732F"/>
    <w:rsid w:val="000707CD"/>
    <w:rsid w:val="00072A8B"/>
    <w:rsid w:val="000735F0"/>
    <w:rsid w:val="00075BB5"/>
    <w:rsid w:val="00076F58"/>
    <w:rsid w:val="000809D8"/>
    <w:rsid w:val="00081812"/>
    <w:rsid w:val="00084A71"/>
    <w:rsid w:val="0008567C"/>
    <w:rsid w:val="00087E54"/>
    <w:rsid w:val="00092CCF"/>
    <w:rsid w:val="00095D02"/>
    <w:rsid w:val="000976F1"/>
    <w:rsid w:val="000A6B63"/>
    <w:rsid w:val="000B231C"/>
    <w:rsid w:val="000C0AE7"/>
    <w:rsid w:val="000C4628"/>
    <w:rsid w:val="000C7812"/>
    <w:rsid w:val="000C78C7"/>
    <w:rsid w:val="000C7C8C"/>
    <w:rsid w:val="000D0700"/>
    <w:rsid w:val="000D2043"/>
    <w:rsid w:val="000D3F25"/>
    <w:rsid w:val="000D59C4"/>
    <w:rsid w:val="000D6B8E"/>
    <w:rsid w:val="000E0AD8"/>
    <w:rsid w:val="000E10FA"/>
    <w:rsid w:val="000E33EC"/>
    <w:rsid w:val="000E47A7"/>
    <w:rsid w:val="000F7863"/>
    <w:rsid w:val="00100FAE"/>
    <w:rsid w:val="00101914"/>
    <w:rsid w:val="00106A05"/>
    <w:rsid w:val="001074EE"/>
    <w:rsid w:val="001116A6"/>
    <w:rsid w:val="0011225C"/>
    <w:rsid w:val="00117388"/>
    <w:rsid w:val="00122441"/>
    <w:rsid w:val="0012474D"/>
    <w:rsid w:val="00124DC9"/>
    <w:rsid w:val="001307D6"/>
    <w:rsid w:val="00130F3B"/>
    <w:rsid w:val="00130F8F"/>
    <w:rsid w:val="00133C11"/>
    <w:rsid w:val="00135068"/>
    <w:rsid w:val="001459A3"/>
    <w:rsid w:val="001502A4"/>
    <w:rsid w:val="001549D3"/>
    <w:rsid w:val="00154D6A"/>
    <w:rsid w:val="001609F1"/>
    <w:rsid w:val="00167E3E"/>
    <w:rsid w:val="00171CEA"/>
    <w:rsid w:val="0018630D"/>
    <w:rsid w:val="001900F7"/>
    <w:rsid w:val="001905C6"/>
    <w:rsid w:val="00194387"/>
    <w:rsid w:val="0019475A"/>
    <w:rsid w:val="001953D2"/>
    <w:rsid w:val="001A0FE2"/>
    <w:rsid w:val="001A3735"/>
    <w:rsid w:val="001A3CC6"/>
    <w:rsid w:val="001A703E"/>
    <w:rsid w:val="001A71B4"/>
    <w:rsid w:val="001B2B93"/>
    <w:rsid w:val="001B31A7"/>
    <w:rsid w:val="001B6A58"/>
    <w:rsid w:val="001C17B6"/>
    <w:rsid w:val="001C39CF"/>
    <w:rsid w:val="001D17AE"/>
    <w:rsid w:val="001D5A71"/>
    <w:rsid w:val="001D70AB"/>
    <w:rsid w:val="001D7D11"/>
    <w:rsid w:val="001E1B2F"/>
    <w:rsid w:val="001E7457"/>
    <w:rsid w:val="002102B8"/>
    <w:rsid w:val="00212AEF"/>
    <w:rsid w:val="002137E4"/>
    <w:rsid w:val="00213CE3"/>
    <w:rsid w:val="002234F2"/>
    <w:rsid w:val="00223EDF"/>
    <w:rsid w:val="00242D88"/>
    <w:rsid w:val="002512CC"/>
    <w:rsid w:val="00254EFB"/>
    <w:rsid w:val="00257494"/>
    <w:rsid w:val="002600A7"/>
    <w:rsid w:val="00267E08"/>
    <w:rsid w:val="00271502"/>
    <w:rsid w:val="00273394"/>
    <w:rsid w:val="002755FB"/>
    <w:rsid w:val="00275D9C"/>
    <w:rsid w:val="0028495A"/>
    <w:rsid w:val="00286B7E"/>
    <w:rsid w:val="00292AFB"/>
    <w:rsid w:val="00296525"/>
    <w:rsid w:val="002A35AD"/>
    <w:rsid w:val="002A59DA"/>
    <w:rsid w:val="002A6D66"/>
    <w:rsid w:val="002B1A74"/>
    <w:rsid w:val="002B28EB"/>
    <w:rsid w:val="002B6919"/>
    <w:rsid w:val="002B730A"/>
    <w:rsid w:val="002C2042"/>
    <w:rsid w:val="002C4E4C"/>
    <w:rsid w:val="002C6AD7"/>
    <w:rsid w:val="002D04F6"/>
    <w:rsid w:val="002D06AC"/>
    <w:rsid w:val="002D1193"/>
    <w:rsid w:val="002D68A9"/>
    <w:rsid w:val="002E1B41"/>
    <w:rsid w:val="002E605E"/>
    <w:rsid w:val="002F480E"/>
    <w:rsid w:val="002F4E5D"/>
    <w:rsid w:val="002F6CA2"/>
    <w:rsid w:val="002F7BDE"/>
    <w:rsid w:val="002F7C41"/>
    <w:rsid w:val="00304BE8"/>
    <w:rsid w:val="00305AAF"/>
    <w:rsid w:val="00310D27"/>
    <w:rsid w:val="003174A0"/>
    <w:rsid w:val="0032190F"/>
    <w:rsid w:val="0032364B"/>
    <w:rsid w:val="00323809"/>
    <w:rsid w:val="00326304"/>
    <w:rsid w:val="003332BB"/>
    <w:rsid w:val="003416E3"/>
    <w:rsid w:val="00342781"/>
    <w:rsid w:val="003433B5"/>
    <w:rsid w:val="0035068B"/>
    <w:rsid w:val="00350D7F"/>
    <w:rsid w:val="003514D8"/>
    <w:rsid w:val="0035319C"/>
    <w:rsid w:val="0035668E"/>
    <w:rsid w:val="00360101"/>
    <w:rsid w:val="0036078D"/>
    <w:rsid w:val="00367C11"/>
    <w:rsid w:val="00370807"/>
    <w:rsid w:val="00372B99"/>
    <w:rsid w:val="00376C12"/>
    <w:rsid w:val="00380847"/>
    <w:rsid w:val="00380D0F"/>
    <w:rsid w:val="00386E9A"/>
    <w:rsid w:val="003907DA"/>
    <w:rsid w:val="003924DE"/>
    <w:rsid w:val="00393691"/>
    <w:rsid w:val="003A00CB"/>
    <w:rsid w:val="003A070F"/>
    <w:rsid w:val="003B1918"/>
    <w:rsid w:val="003B7E43"/>
    <w:rsid w:val="003C5000"/>
    <w:rsid w:val="003D4653"/>
    <w:rsid w:val="003D5F58"/>
    <w:rsid w:val="003D6782"/>
    <w:rsid w:val="003E1C8B"/>
    <w:rsid w:val="003E58A0"/>
    <w:rsid w:val="003F2264"/>
    <w:rsid w:val="00400D35"/>
    <w:rsid w:val="00403D58"/>
    <w:rsid w:val="004062BF"/>
    <w:rsid w:val="00406AC6"/>
    <w:rsid w:val="004138FE"/>
    <w:rsid w:val="00413A68"/>
    <w:rsid w:val="004174E0"/>
    <w:rsid w:val="0041764C"/>
    <w:rsid w:val="004227CF"/>
    <w:rsid w:val="004318FE"/>
    <w:rsid w:val="00456580"/>
    <w:rsid w:val="00470A3F"/>
    <w:rsid w:val="004737F6"/>
    <w:rsid w:val="00475FDF"/>
    <w:rsid w:val="004776FA"/>
    <w:rsid w:val="00477B29"/>
    <w:rsid w:val="00480CD1"/>
    <w:rsid w:val="00483453"/>
    <w:rsid w:val="0049152D"/>
    <w:rsid w:val="00491F2B"/>
    <w:rsid w:val="00493A9F"/>
    <w:rsid w:val="004B715E"/>
    <w:rsid w:val="004C1394"/>
    <w:rsid w:val="004C30AA"/>
    <w:rsid w:val="004C5229"/>
    <w:rsid w:val="004C7E81"/>
    <w:rsid w:val="004D0CA3"/>
    <w:rsid w:val="004E4B58"/>
    <w:rsid w:val="004F0D7F"/>
    <w:rsid w:val="004F3D87"/>
    <w:rsid w:val="004F52F9"/>
    <w:rsid w:val="004F5967"/>
    <w:rsid w:val="005014A9"/>
    <w:rsid w:val="00503280"/>
    <w:rsid w:val="0050587B"/>
    <w:rsid w:val="00506FBF"/>
    <w:rsid w:val="005126E4"/>
    <w:rsid w:val="00512E25"/>
    <w:rsid w:val="00513F89"/>
    <w:rsid w:val="00514D4F"/>
    <w:rsid w:val="00516ACB"/>
    <w:rsid w:val="0052693A"/>
    <w:rsid w:val="00531CA9"/>
    <w:rsid w:val="0053285C"/>
    <w:rsid w:val="00534119"/>
    <w:rsid w:val="005527E0"/>
    <w:rsid w:val="0055431C"/>
    <w:rsid w:val="005658E6"/>
    <w:rsid w:val="00566FB8"/>
    <w:rsid w:val="0057076A"/>
    <w:rsid w:val="0057220C"/>
    <w:rsid w:val="00573846"/>
    <w:rsid w:val="00575551"/>
    <w:rsid w:val="00581F19"/>
    <w:rsid w:val="00587E99"/>
    <w:rsid w:val="005918AB"/>
    <w:rsid w:val="00592BFD"/>
    <w:rsid w:val="00595C86"/>
    <w:rsid w:val="005A3E41"/>
    <w:rsid w:val="005A7F6B"/>
    <w:rsid w:val="005B27D1"/>
    <w:rsid w:val="005B670C"/>
    <w:rsid w:val="005C07D6"/>
    <w:rsid w:val="005C763F"/>
    <w:rsid w:val="005D1485"/>
    <w:rsid w:val="005D2D47"/>
    <w:rsid w:val="005D381D"/>
    <w:rsid w:val="005D3C10"/>
    <w:rsid w:val="005D3FAA"/>
    <w:rsid w:val="005D7046"/>
    <w:rsid w:val="005E200B"/>
    <w:rsid w:val="005E41ED"/>
    <w:rsid w:val="005E4F88"/>
    <w:rsid w:val="005F1378"/>
    <w:rsid w:val="005F223E"/>
    <w:rsid w:val="005F2417"/>
    <w:rsid w:val="005F33FB"/>
    <w:rsid w:val="005F62F5"/>
    <w:rsid w:val="005F6B63"/>
    <w:rsid w:val="00603184"/>
    <w:rsid w:val="0060554A"/>
    <w:rsid w:val="0061400A"/>
    <w:rsid w:val="00623F45"/>
    <w:rsid w:val="00624370"/>
    <w:rsid w:val="006325D6"/>
    <w:rsid w:val="00634E53"/>
    <w:rsid w:val="006440F1"/>
    <w:rsid w:val="006441DC"/>
    <w:rsid w:val="00651DAC"/>
    <w:rsid w:val="00654E44"/>
    <w:rsid w:val="00656CDF"/>
    <w:rsid w:val="00661B71"/>
    <w:rsid w:val="00667C00"/>
    <w:rsid w:val="006711C3"/>
    <w:rsid w:val="006716A8"/>
    <w:rsid w:val="00677890"/>
    <w:rsid w:val="00677B17"/>
    <w:rsid w:val="0068166E"/>
    <w:rsid w:val="00684B7A"/>
    <w:rsid w:val="00690820"/>
    <w:rsid w:val="006A52A3"/>
    <w:rsid w:val="006B399F"/>
    <w:rsid w:val="006B46D9"/>
    <w:rsid w:val="006C30B6"/>
    <w:rsid w:val="006C6AD2"/>
    <w:rsid w:val="006D2415"/>
    <w:rsid w:val="006E07E9"/>
    <w:rsid w:val="006F7170"/>
    <w:rsid w:val="00721FEE"/>
    <w:rsid w:val="00722D37"/>
    <w:rsid w:val="007232EF"/>
    <w:rsid w:val="00724874"/>
    <w:rsid w:val="00724916"/>
    <w:rsid w:val="00724B1A"/>
    <w:rsid w:val="00741A97"/>
    <w:rsid w:val="00742736"/>
    <w:rsid w:val="00742E38"/>
    <w:rsid w:val="00745953"/>
    <w:rsid w:val="00774156"/>
    <w:rsid w:val="00780177"/>
    <w:rsid w:val="00781613"/>
    <w:rsid w:val="00783BE3"/>
    <w:rsid w:val="0078642B"/>
    <w:rsid w:val="007875F7"/>
    <w:rsid w:val="0078795C"/>
    <w:rsid w:val="00793DD8"/>
    <w:rsid w:val="00795FB3"/>
    <w:rsid w:val="007A42FC"/>
    <w:rsid w:val="007A4833"/>
    <w:rsid w:val="007A6A8E"/>
    <w:rsid w:val="007B5770"/>
    <w:rsid w:val="007C1734"/>
    <w:rsid w:val="007C291F"/>
    <w:rsid w:val="007C2CB3"/>
    <w:rsid w:val="007C5FC1"/>
    <w:rsid w:val="007D6D6C"/>
    <w:rsid w:val="007E49F6"/>
    <w:rsid w:val="007E4DA0"/>
    <w:rsid w:val="007E7275"/>
    <w:rsid w:val="007F6B34"/>
    <w:rsid w:val="00802185"/>
    <w:rsid w:val="008032E8"/>
    <w:rsid w:val="00804080"/>
    <w:rsid w:val="00806B16"/>
    <w:rsid w:val="00807E23"/>
    <w:rsid w:val="0081042F"/>
    <w:rsid w:val="00810F68"/>
    <w:rsid w:val="00812C0C"/>
    <w:rsid w:val="00813C08"/>
    <w:rsid w:val="008160A3"/>
    <w:rsid w:val="00821DFF"/>
    <w:rsid w:val="008237D0"/>
    <w:rsid w:val="00827899"/>
    <w:rsid w:val="0084337A"/>
    <w:rsid w:val="008441EF"/>
    <w:rsid w:val="008500FE"/>
    <w:rsid w:val="00853C06"/>
    <w:rsid w:val="00854D7C"/>
    <w:rsid w:val="0085587E"/>
    <w:rsid w:val="00856572"/>
    <w:rsid w:val="008602E1"/>
    <w:rsid w:val="00862279"/>
    <w:rsid w:val="00874DEC"/>
    <w:rsid w:val="008770B2"/>
    <w:rsid w:val="008818ED"/>
    <w:rsid w:val="00883C34"/>
    <w:rsid w:val="00883EC0"/>
    <w:rsid w:val="008926EE"/>
    <w:rsid w:val="008A7C38"/>
    <w:rsid w:val="008B1FD1"/>
    <w:rsid w:val="008B2052"/>
    <w:rsid w:val="008B66BA"/>
    <w:rsid w:val="008C0FD0"/>
    <w:rsid w:val="008C34C8"/>
    <w:rsid w:val="008C34FC"/>
    <w:rsid w:val="008C519C"/>
    <w:rsid w:val="008C67E0"/>
    <w:rsid w:val="008D1033"/>
    <w:rsid w:val="008D397C"/>
    <w:rsid w:val="008D52BB"/>
    <w:rsid w:val="008E1E7E"/>
    <w:rsid w:val="008E2135"/>
    <w:rsid w:val="008E24FA"/>
    <w:rsid w:val="008E47C5"/>
    <w:rsid w:val="008F2A1F"/>
    <w:rsid w:val="008F58B8"/>
    <w:rsid w:val="00900774"/>
    <w:rsid w:val="00905418"/>
    <w:rsid w:val="00911372"/>
    <w:rsid w:val="00912DDF"/>
    <w:rsid w:val="0091590F"/>
    <w:rsid w:val="00916460"/>
    <w:rsid w:val="009200A0"/>
    <w:rsid w:val="00923179"/>
    <w:rsid w:val="00927A2D"/>
    <w:rsid w:val="009325B3"/>
    <w:rsid w:val="009358D4"/>
    <w:rsid w:val="00935970"/>
    <w:rsid w:val="00936D67"/>
    <w:rsid w:val="00937089"/>
    <w:rsid w:val="00937D0F"/>
    <w:rsid w:val="00945539"/>
    <w:rsid w:val="00947D86"/>
    <w:rsid w:val="0095582E"/>
    <w:rsid w:val="009560C5"/>
    <w:rsid w:val="00956E1A"/>
    <w:rsid w:val="00961888"/>
    <w:rsid w:val="00970913"/>
    <w:rsid w:val="00975CBB"/>
    <w:rsid w:val="009776E6"/>
    <w:rsid w:val="0098153D"/>
    <w:rsid w:val="0098272D"/>
    <w:rsid w:val="009842C7"/>
    <w:rsid w:val="0098615B"/>
    <w:rsid w:val="0099608A"/>
    <w:rsid w:val="0099618C"/>
    <w:rsid w:val="00996D44"/>
    <w:rsid w:val="00997250"/>
    <w:rsid w:val="009A1A85"/>
    <w:rsid w:val="009A6D98"/>
    <w:rsid w:val="009B070B"/>
    <w:rsid w:val="009B2105"/>
    <w:rsid w:val="009B419C"/>
    <w:rsid w:val="009B6FC3"/>
    <w:rsid w:val="009C1AB3"/>
    <w:rsid w:val="009C5CBA"/>
    <w:rsid w:val="009C6ADB"/>
    <w:rsid w:val="009D06DC"/>
    <w:rsid w:val="009D2DDB"/>
    <w:rsid w:val="009D5AFD"/>
    <w:rsid w:val="009E08D9"/>
    <w:rsid w:val="009F440E"/>
    <w:rsid w:val="00A0037E"/>
    <w:rsid w:val="00A004B1"/>
    <w:rsid w:val="00A0083E"/>
    <w:rsid w:val="00A034F7"/>
    <w:rsid w:val="00A05AB6"/>
    <w:rsid w:val="00A203F7"/>
    <w:rsid w:val="00A2082E"/>
    <w:rsid w:val="00A24B8E"/>
    <w:rsid w:val="00A341E7"/>
    <w:rsid w:val="00A359EB"/>
    <w:rsid w:val="00A40C0B"/>
    <w:rsid w:val="00A41402"/>
    <w:rsid w:val="00A4501F"/>
    <w:rsid w:val="00A516EA"/>
    <w:rsid w:val="00A52476"/>
    <w:rsid w:val="00A52DAE"/>
    <w:rsid w:val="00A551D0"/>
    <w:rsid w:val="00A564D0"/>
    <w:rsid w:val="00A63C33"/>
    <w:rsid w:val="00A63E61"/>
    <w:rsid w:val="00A660E8"/>
    <w:rsid w:val="00A67801"/>
    <w:rsid w:val="00A733E6"/>
    <w:rsid w:val="00A75417"/>
    <w:rsid w:val="00A757D5"/>
    <w:rsid w:val="00A84D07"/>
    <w:rsid w:val="00A85FD5"/>
    <w:rsid w:val="00A9194D"/>
    <w:rsid w:val="00AA2D6F"/>
    <w:rsid w:val="00AA39C8"/>
    <w:rsid w:val="00AA5B62"/>
    <w:rsid w:val="00AB229A"/>
    <w:rsid w:val="00AC69FD"/>
    <w:rsid w:val="00AE15EE"/>
    <w:rsid w:val="00AE3A95"/>
    <w:rsid w:val="00AE65B1"/>
    <w:rsid w:val="00AF0788"/>
    <w:rsid w:val="00AF5E6A"/>
    <w:rsid w:val="00B02211"/>
    <w:rsid w:val="00B02A95"/>
    <w:rsid w:val="00B057CF"/>
    <w:rsid w:val="00B07D35"/>
    <w:rsid w:val="00B10381"/>
    <w:rsid w:val="00B104D2"/>
    <w:rsid w:val="00B11B75"/>
    <w:rsid w:val="00B172D8"/>
    <w:rsid w:val="00B31FDE"/>
    <w:rsid w:val="00B50364"/>
    <w:rsid w:val="00B5037B"/>
    <w:rsid w:val="00B51076"/>
    <w:rsid w:val="00B516F1"/>
    <w:rsid w:val="00B51E3D"/>
    <w:rsid w:val="00B529A3"/>
    <w:rsid w:val="00B54882"/>
    <w:rsid w:val="00B64294"/>
    <w:rsid w:val="00B64EDC"/>
    <w:rsid w:val="00B740A3"/>
    <w:rsid w:val="00B74363"/>
    <w:rsid w:val="00B83BD6"/>
    <w:rsid w:val="00B859D2"/>
    <w:rsid w:val="00B90BC7"/>
    <w:rsid w:val="00B92D1B"/>
    <w:rsid w:val="00B97E07"/>
    <w:rsid w:val="00BA0F8B"/>
    <w:rsid w:val="00BC3002"/>
    <w:rsid w:val="00BD0FBE"/>
    <w:rsid w:val="00BD0FE9"/>
    <w:rsid w:val="00BD2BDB"/>
    <w:rsid w:val="00BE0051"/>
    <w:rsid w:val="00BE082B"/>
    <w:rsid w:val="00BE4C22"/>
    <w:rsid w:val="00BF26D5"/>
    <w:rsid w:val="00BF3526"/>
    <w:rsid w:val="00BF5470"/>
    <w:rsid w:val="00BF59D2"/>
    <w:rsid w:val="00C02104"/>
    <w:rsid w:val="00C03B6F"/>
    <w:rsid w:val="00C10F5D"/>
    <w:rsid w:val="00C31F20"/>
    <w:rsid w:val="00C3350D"/>
    <w:rsid w:val="00C340F4"/>
    <w:rsid w:val="00C371C2"/>
    <w:rsid w:val="00C41201"/>
    <w:rsid w:val="00C449F6"/>
    <w:rsid w:val="00C4592F"/>
    <w:rsid w:val="00C46190"/>
    <w:rsid w:val="00C52E4B"/>
    <w:rsid w:val="00C532F7"/>
    <w:rsid w:val="00C53DA8"/>
    <w:rsid w:val="00C53EF7"/>
    <w:rsid w:val="00C60BB0"/>
    <w:rsid w:val="00C63AD7"/>
    <w:rsid w:val="00C6412A"/>
    <w:rsid w:val="00C648D5"/>
    <w:rsid w:val="00C67F87"/>
    <w:rsid w:val="00C80E8F"/>
    <w:rsid w:val="00C82811"/>
    <w:rsid w:val="00C864C2"/>
    <w:rsid w:val="00C93BCE"/>
    <w:rsid w:val="00C95674"/>
    <w:rsid w:val="00CB0BD6"/>
    <w:rsid w:val="00CB2066"/>
    <w:rsid w:val="00CB3CB2"/>
    <w:rsid w:val="00CB4842"/>
    <w:rsid w:val="00CB5883"/>
    <w:rsid w:val="00CC0635"/>
    <w:rsid w:val="00CC0980"/>
    <w:rsid w:val="00CC281A"/>
    <w:rsid w:val="00CC57D0"/>
    <w:rsid w:val="00CC5C5F"/>
    <w:rsid w:val="00CD6F1C"/>
    <w:rsid w:val="00CD7890"/>
    <w:rsid w:val="00CE3BFF"/>
    <w:rsid w:val="00CF237B"/>
    <w:rsid w:val="00D042AF"/>
    <w:rsid w:val="00D04E69"/>
    <w:rsid w:val="00D05C91"/>
    <w:rsid w:val="00D0771B"/>
    <w:rsid w:val="00D07D0C"/>
    <w:rsid w:val="00D1038A"/>
    <w:rsid w:val="00D129C9"/>
    <w:rsid w:val="00D1486F"/>
    <w:rsid w:val="00D14B8F"/>
    <w:rsid w:val="00D204DF"/>
    <w:rsid w:val="00D26E8C"/>
    <w:rsid w:val="00D271FD"/>
    <w:rsid w:val="00D273F5"/>
    <w:rsid w:val="00D33C7E"/>
    <w:rsid w:val="00D367CF"/>
    <w:rsid w:val="00D412A8"/>
    <w:rsid w:val="00D44A43"/>
    <w:rsid w:val="00D501AD"/>
    <w:rsid w:val="00D50604"/>
    <w:rsid w:val="00D51864"/>
    <w:rsid w:val="00D63B41"/>
    <w:rsid w:val="00D704E9"/>
    <w:rsid w:val="00D715BD"/>
    <w:rsid w:val="00D728B5"/>
    <w:rsid w:val="00D76DF2"/>
    <w:rsid w:val="00D827E5"/>
    <w:rsid w:val="00D8571D"/>
    <w:rsid w:val="00D87052"/>
    <w:rsid w:val="00D871F7"/>
    <w:rsid w:val="00D90484"/>
    <w:rsid w:val="00D91DA0"/>
    <w:rsid w:val="00D95246"/>
    <w:rsid w:val="00DA32F0"/>
    <w:rsid w:val="00DA39CD"/>
    <w:rsid w:val="00DB09BF"/>
    <w:rsid w:val="00DB2F98"/>
    <w:rsid w:val="00DB4684"/>
    <w:rsid w:val="00DB4870"/>
    <w:rsid w:val="00DC30FC"/>
    <w:rsid w:val="00DC4730"/>
    <w:rsid w:val="00DC4D71"/>
    <w:rsid w:val="00DC5AA9"/>
    <w:rsid w:val="00DD0545"/>
    <w:rsid w:val="00DD3BF9"/>
    <w:rsid w:val="00DD42B7"/>
    <w:rsid w:val="00DE4D36"/>
    <w:rsid w:val="00DF111D"/>
    <w:rsid w:val="00DF73BC"/>
    <w:rsid w:val="00E07008"/>
    <w:rsid w:val="00E114BC"/>
    <w:rsid w:val="00E120EB"/>
    <w:rsid w:val="00E1311F"/>
    <w:rsid w:val="00E15B8D"/>
    <w:rsid w:val="00E21882"/>
    <w:rsid w:val="00E26310"/>
    <w:rsid w:val="00E30428"/>
    <w:rsid w:val="00E314EC"/>
    <w:rsid w:val="00E34A02"/>
    <w:rsid w:val="00E56ECB"/>
    <w:rsid w:val="00E65584"/>
    <w:rsid w:val="00E6781D"/>
    <w:rsid w:val="00E72F0A"/>
    <w:rsid w:val="00E74DE8"/>
    <w:rsid w:val="00E776E9"/>
    <w:rsid w:val="00E83B54"/>
    <w:rsid w:val="00EA4463"/>
    <w:rsid w:val="00EB087C"/>
    <w:rsid w:val="00EB39B3"/>
    <w:rsid w:val="00EB71F0"/>
    <w:rsid w:val="00EC0F20"/>
    <w:rsid w:val="00EC2C31"/>
    <w:rsid w:val="00EC7FAD"/>
    <w:rsid w:val="00ED05CD"/>
    <w:rsid w:val="00ED5890"/>
    <w:rsid w:val="00ED675B"/>
    <w:rsid w:val="00ED6EFA"/>
    <w:rsid w:val="00EF1C24"/>
    <w:rsid w:val="00EF31D2"/>
    <w:rsid w:val="00EF431E"/>
    <w:rsid w:val="00EF7A32"/>
    <w:rsid w:val="00F01068"/>
    <w:rsid w:val="00F01C61"/>
    <w:rsid w:val="00F0576C"/>
    <w:rsid w:val="00F05C87"/>
    <w:rsid w:val="00F103DA"/>
    <w:rsid w:val="00F125A7"/>
    <w:rsid w:val="00F246C3"/>
    <w:rsid w:val="00F24B42"/>
    <w:rsid w:val="00F24C4A"/>
    <w:rsid w:val="00F2591B"/>
    <w:rsid w:val="00F26CA2"/>
    <w:rsid w:val="00F329C0"/>
    <w:rsid w:val="00F337E4"/>
    <w:rsid w:val="00F33D19"/>
    <w:rsid w:val="00F34781"/>
    <w:rsid w:val="00F378CB"/>
    <w:rsid w:val="00F42C04"/>
    <w:rsid w:val="00F4305C"/>
    <w:rsid w:val="00F43AC3"/>
    <w:rsid w:val="00F525D6"/>
    <w:rsid w:val="00F5444F"/>
    <w:rsid w:val="00F54DD6"/>
    <w:rsid w:val="00F575F4"/>
    <w:rsid w:val="00F61BB8"/>
    <w:rsid w:val="00F62C28"/>
    <w:rsid w:val="00F73A04"/>
    <w:rsid w:val="00F76B10"/>
    <w:rsid w:val="00F80DC6"/>
    <w:rsid w:val="00F87E5F"/>
    <w:rsid w:val="00F90963"/>
    <w:rsid w:val="00F91139"/>
    <w:rsid w:val="00FA434B"/>
    <w:rsid w:val="00FA4E71"/>
    <w:rsid w:val="00FB2F8E"/>
    <w:rsid w:val="00FB3B52"/>
    <w:rsid w:val="00FC0BBF"/>
    <w:rsid w:val="00FC189F"/>
    <w:rsid w:val="00FC3075"/>
    <w:rsid w:val="00FC33B4"/>
    <w:rsid w:val="00FD4645"/>
    <w:rsid w:val="00FE1E21"/>
    <w:rsid w:val="00FE3E85"/>
    <w:rsid w:val="00FF1DB2"/>
    <w:rsid w:val="00FF7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K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B10C3A"/>
  <w15:chartTrackingRefBased/>
  <w15:docId w15:val="{E1EF5C59-3E61-5B4E-B7E2-A7B453C7D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ru-K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4370"/>
    <w:rPr>
      <w:rFonts w:ascii="Calibri" w:eastAsia="Calibri" w:hAnsi="Calibri" w:cs="Calibri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43</Words>
  <Characters>1959</Characters>
  <Application>Microsoft Office Word</Application>
  <DocSecurity>0</DocSecurity>
  <Lines>16</Lines>
  <Paragraphs>4</Paragraphs>
  <ScaleCrop>false</ScaleCrop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nur Zhakhina</dc:creator>
  <cp:keywords/>
  <dc:description/>
  <cp:lastModifiedBy>Gulnur Zhakhina</cp:lastModifiedBy>
  <cp:revision>3</cp:revision>
  <dcterms:created xsi:type="dcterms:W3CDTF">2023-09-01T06:48:00Z</dcterms:created>
  <dcterms:modified xsi:type="dcterms:W3CDTF">2024-12-24T15:00:00Z</dcterms:modified>
</cp:coreProperties>
</file>